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6030E8" w14:textId="77777777" w:rsidR="008E170E" w:rsidRPr="00313572" w:rsidRDefault="008E170E" w:rsidP="008E170E">
      <w:pPr>
        <w:tabs>
          <w:tab w:val="left" w:pos="1166"/>
        </w:tabs>
        <w:spacing w:line="276" w:lineRule="auto"/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>Supplementary File 3</w:t>
      </w:r>
    </w:p>
    <w:p w14:paraId="68411995" w14:textId="77777777" w:rsidR="008E170E" w:rsidRPr="00313572" w:rsidRDefault="008E170E" w:rsidP="008E170E">
      <w:pPr>
        <w:tabs>
          <w:tab w:val="left" w:pos="1166"/>
        </w:tabs>
        <w:spacing w:line="276" w:lineRule="auto"/>
        <w:jc w:val="both"/>
        <w:rPr>
          <w:color w:val="000000" w:themeColor="text1"/>
          <w:sz w:val="22"/>
          <w:szCs w:val="22"/>
          <w:lang w:val="en-GB"/>
        </w:rPr>
      </w:pPr>
      <w:r w:rsidRPr="00313572">
        <w:rPr>
          <w:rStyle w:val="Emphasis"/>
          <w:color w:val="000000" w:themeColor="text1"/>
          <w:sz w:val="22"/>
          <w:szCs w:val="22"/>
        </w:rPr>
        <w:t xml:space="preserve">Two-sided permutation t-tests were conducted to assess whether the mean signal difference of the contrast </w:t>
      </w:r>
      <w:r w:rsidRPr="00313572">
        <w:rPr>
          <w:rStyle w:val="Emphasis"/>
          <w:b/>
          <w:bCs/>
          <w:color w:val="000000" w:themeColor="text1"/>
          <w:sz w:val="22"/>
          <w:szCs w:val="22"/>
        </w:rPr>
        <w:t>remote &gt; recent</w:t>
      </w:r>
      <w:r w:rsidRPr="00313572">
        <w:rPr>
          <w:rStyle w:val="Emphasis"/>
          <w:color w:val="000000" w:themeColor="text1"/>
          <w:sz w:val="22"/>
          <w:szCs w:val="22"/>
        </w:rPr>
        <w:t xml:space="preserve"> significantly differed from zero for each combination of ROI, session, and group. For each subset, the mean signal difference value, t-statistic, and unadjusted and FDR-adjusted p-values are reported. P-values were corrected for multiple comparisons using the False Discovery Rate (FDR) method.</w:t>
      </w:r>
    </w:p>
    <w:tbl>
      <w:tblPr>
        <w:tblW w:w="89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4"/>
        <w:gridCol w:w="850"/>
        <w:gridCol w:w="1276"/>
        <w:gridCol w:w="992"/>
        <w:gridCol w:w="993"/>
        <w:gridCol w:w="850"/>
        <w:gridCol w:w="917"/>
      </w:tblGrid>
      <w:tr w:rsidR="008E170E" w:rsidRPr="00313572" w14:paraId="3E36D68D" w14:textId="77777777" w:rsidTr="00380E10">
        <w:trPr>
          <w:trHeight w:val="300"/>
        </w:trPr>
        <w:tc>
          <w:tcPr>
            <w:tcW w:w="3114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7F5926" w14:textId="77777777" w:rsidR="008E170E" w:rsidRPr="00313572" w:rsidRDefault="008E170E" w:rsidP="00380E10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</w:rPr>
              <w:t>ROI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8BCF7C" w14:textId="77777777" w:rsidR="008E170E" w:rsidRPr="00313572" w:rsidRDefault="008E170E" w:rsidP="00380E10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</w:rPr>
              <w:t>Session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A3A93B" w14:textId="77777777" w:rsidR="008E170E" w:rsidRPr="00313572" w:rsidRDefault="008E170E" w:rsidP="00380E10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</w:rPr>
              <w:t>Group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A00677" w14:textId="77777777" w:rsidR="008E170E" w:rsidRPr="00313572" w:rsidRDefault="008E170E" w:rsidP="00380E10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</w:rPr>
              <w:t>Mean value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24C863" w14:textId="77777777" w:rsidR="008E170E" w:rsidRPr="00313572" w:rsidRDefault="008E170E" w:rsidP="00380E10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</w:rPr>
              <w:t>t statistic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2870E7" w14:textId="77777777" w:rsidR="008E170E" w:rsidRPr="00313572" w:rsidRDefault="008E170E" w:rsidP="00380E10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917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80402F" w14:textId="77777777" w:rsidR="008E170E" w:rsidRPr="00313572" w:rsidRDefault="008E170E" w:rsidP="00380E10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</w:rPr>
              <w:t xml:space="preserve">Adjusted </w:t>
            </w:r>
          </w:p>
          <w:p w14:paraId="1C2B24FE" w14:textId="77777777" w:rsidR="008E170E" w:rsidRPr="00313572" w:rsidRDefault="008E170E" w:rsidP="00380E10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8E170E" w:rsidRPr="00313572" w14:paraId="00061461" w14:textId="77777777" w:rsidTr="00380E10">
        <w:trPr>
          <w:trHeight w:val="300"/>
        </w:trPr>
        <w:tc>
          <w:tcPr>
            <w:tcW w:w="8992" w:type="dxa"/>
            <w:gridSpan w:val="7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8D1B47D" w14:textId="77777777" w:rsidR="008E170E" w:rsidRPr="00313572" w:rsidRDefault="008E170E" w:rsidP="00380E10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</w:rPr>
              <w:t xml:space="preserve">Children – Short Delay </w:t>
            </w:r>
          </w:p>
        </w:tc>
      </w:tr>
      <w:tr w:rsidR="008E170E" w:rsidRPr="00313572" w14:paraId="5FDC646B" w14:textId="77777777" w:rsidTr="00380E10">
        <w:trPr>
          <w:trHeight w:val="300"/>
        </w:trPr>
        <w:tc>
          <w:tcPr>
            <w:tcW w:w="3114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04486F1C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Medial Prefrontal Cortex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9DB3C8B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Day 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1AAE90E9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Children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5F9F7F0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.056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51A97BFE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2.007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E0695E3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.051</w:t>
            </w:r>
          </w:p>
        </w:tc>
        <w:tc>
          <w:tcPr>
            <w:tcW w:w="917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0DB124C5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.102</w:t>
            </w:r>
          </w:p>
        </w:tc>
      </w:tr>
      <w:tr w:rsidR="008E170E" w:rsidRPr="00313572" w14:paraId="67A39143" w14:textId="77777777" w:rsidTr="00380E10">
        <w:trPr>
          <w:trHeight w:val="30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54852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Cerebellu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43765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Day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E1414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Childr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51CCE" w14:textId="77777777" w:rsidR="008E170E" w:rsidRPr="00313572" w:rsidRDefault="008E170E" w:rsidP="00380E10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</w:rPr>
              <w:t>.0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EE6FF" w14:textId="77777777" w:rsidR="008E170E" w:rsidRPr="00313572" w:rsidRDefault="008E170E" w:rsidP="00380E10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</w:rPr>
              <w:t>2.9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0AE82" w14:textId="77777777" w:rsidR="008E170E" w:rsidRPr="00313572" w:rsidRDefault="008E170E" w:rsidP="00380E10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</w:rPr>
              <w:t>.00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3A450" w14:textId="77777777" w:rsidR="008E170E" w:rsidRPr="00313572" w:rsidRDefault="008E170E" w:rsidP="00380E10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</w:rPr>
              <w:t>.017</w:t>
            </w:r>
          </w:p>
        </w:tc>
      </w:tr>
      <w:tr w:rsidR="008E170E" w:rsidRPr="00313572" w14:paraId="262E2D1D" w14:textId="77777777" w:rsidTr="00380E10">
        <w:trPr>
          <w:trHeight w:val="30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8AF74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Retrosplenial Cort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FAF23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Day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E9BD1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Childr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C936B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.0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03853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2.4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DBACB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.01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3D423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.054</w:t>
            </w:r>
          </w:p>
        </w:tc>
      </w:tr>
      <w:tr w:rsidR="008E170E" w:rsidRPr="00313572" w14:paraId="00B2EB0E" w14:textId="77777777" w:rsidTr="00380E10">
        <w:trPr>
          <w:trHeight w:val="30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588AD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Precun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93834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Day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DF730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Childr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0AD2D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.0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06ECB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.9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71440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.36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09F10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.451</w:t>
            </w:r>
          </w:p>
        </w:tc>
      </w:tr>
      <w:tr w:rsidR="008E170E" w:rsidRPr="00313572" w14:paraId="2120D4BB" w14:textId="77777777" w:rsidTr="00380E10">
        <w:trPr>
          <w:trHeight w:val="30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01B13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Hippocampus Anteri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BA171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Day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D1C88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Childr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C54E3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.0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16D3E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2.0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8C921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.04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8B627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.102</w:t>
            </w:r>
          </w:p>
        </w:tc>
      </w:tr>
      <w:tr w:rsidR="008E170E" w:rsidRPr="00313572" w14:paraId="0AAAFA98" w14:textId="77777777" w:rsidTr="00380E10">
        <w:trPr>
          <w:trHeight w:val="30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DC641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Hippocampus Posteri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B678E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Day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09869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Childr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3EEA7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.0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755E8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1.3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78BEE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.2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023D1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.307</w:t>
            </w:r>
          </w:p>
        </w:tc>
      </w:tr>
      <w:tr w:rsidR="008E170E" w:rsidRPr="00313572" w14:paraId="61B84C36" w14:textId="77777777" w:rsidTr="00380E10">
        <w:trPr>
          <w:trHeight w:val="30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C61D3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 xml:space="preserve">Parahippocampus Anterior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1B5DD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Day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AD3CD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Childr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C2441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.0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7C814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.4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3617C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.65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FB10E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.723</w:t>
            </w:r>
          </w:p>
        </w:tc>
      </w:tr>
      <w:tr w:rsidR="008E170E" w:rsidRPr="00313572" w14:paraId="1A193E23" w14:textId="77777777" w:rsidTr="00380E10">
        <w:trPr>
          <w:trHeight w:val="30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0A3A2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Parahippocampus Posteri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26CE6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Day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86E61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Childr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F22E7" w14:textId="77777777" w:rsidR="008E170E" w:rsidRPr="00313572" w:rsidRDefault="008E170E" w:rsidP="00380E10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</w:rPr>
              <w:t>.0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AE371" w14:textId="77777777" w:rsidR="008E170E" w:rsidRPr="00313572" w:rsidRDefault="008E170E" w:rsidP="00380E10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</w:rPr>
              <w:t>3.7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432B4" w14:textId="77777777" w:rsidR="008E170E" w:rsidRPr="00313572" w:rsidRDefault="008E170E" w:rsidP="00380E10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9F643" w14:textId="77777777" w:rsidR="008E170E" w:rsidRPr="00313572" w:rsidRDefault="008E170E" w:rsidP="00380E10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</w:rPr>
              <w:t>.002</w:t>
            </w:r>
          </w:p>
        </w:tc>
      </w:tr>
      <w:tr w:rsidR="008E170E" w:rsidRPr="00313572" w14:paraId="182C9A25" w14:textId="77777777" w:rsidTr="00380E10">
        <w:trPr>
          <w:trHeight w:val="30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1775E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Ventrolateral Prefrontal Cort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D22E4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Day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08B8D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Childr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66A53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.0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9E4A4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.8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55665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.38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05368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.451</w:t>
            </w:r>
          </w:p>
        </w:tc>
      </w:tr>
      <w:tr w:rsidR="008E170E" w:rsidRPr="00313572" w14:paraId="4B631D33" w14:textId="77777777" w:rsidTr="00380E10">
        <w:trPr>
          <w:trHeight w:val="300"/>
        </w:trPr>
        <w:tc>
          <w:tcPr>
            <w:tcW w:w="311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2223D5C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Lateral Occipital Cortex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698A392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Day 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8C81E3D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Children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03CE0DB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.018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A8AEB1B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1.00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E6A3178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.318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AF88716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.433</w:t>
            </w:r>
          </w:p>
        </w:tc>
      </w:tr>
    </w:tbl>
    <w:p w14:paraId="34640EEF" w14:textId="77777777" w:rsidR="008E170E" w:rsidRPr="00313572" w:rsidRDefault="008E170E" w:rsidP="008E170E">
      <w:pPr>
        <w:tabs>
          <w:tab w:val="left" w:pos="1166"/>
        </w:tabs>
        <w:spacing w:line="276" w:lineRule="auto"/>
        <w:rPr>
          <w:color w:val="000000" w:themeColor="text1"/>
          <w:sz w:val="20"/>
          <w:szCs w:val="20"/>
          <w:lang w:val="en-GB"/>
        </w:rPr>
      </w:pPr>
    </w:p>
    <w:tbl>
      <w:tblPr>
        <w:tblW w:w="89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4"/>
        <w:gridCol w:w="850"/>
        <w:gridCol w:w="1276"/>
        <w:gridCol w:w="992"/>
        <w:gridCol w:w="993"/>
        <w:gridCol w:w="850"/>
        <w:gridCol w:w="867"/>
      </w:tblGrid>
      <w:tr w:rsidR="008E170E" w:rsidRPr="00313572" w14:paraId="28B882A3" w14:textId="77777777" w:rsidTr="00380E10">
        <w:trPr>
          <w:trHeight w:val="300"/>
        </w:trPr>
        <w:tc>
          <w:tcPr>
            <w:tcW w:w="894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9DC5C1" w14:textId="77777777" w:rsidR="008E170E" w:rsidRPr="00313572" w:rsidRDefault="008E170E" w:rsidP="00380E10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13572">
              <w:rPr>
                <w:b/>
                <w:bCs/>
                <w:color w:val="000000" w:themeColor="text1"/>
                <w:sz w:val="20"/>
                <w:szCs w:val="20"/>
              </w:rPr>
              <w:t>Young Adults – Short Delay</w:t>
            </w:r>
          </w:p>
        </w:tc>
      </w:tr>
      <w:tr w:rsidR="008E170E" w:rsidRPr="00313572" w14:paraId="55BAA803" w14:textId="77777777" w:rsidTr="00380E10">
        <w:trPr>
          <w:trHeight w:val="300"/>
        </w:trPr>
        <w:tc>
          <w:tcPr>
            <w:tcW w:w="3114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97874EA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Medial Prefrontal Cortex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2D2A1CB6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Day 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39C3494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Young Adult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5A99F006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.003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5E9A0359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.12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557F601F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 xml:space="preserve">         .902</w:t>
            </w:r>
          </w:p>
        </w:tc>
        <w:tc>
          <w:tcPr>
            <w:tcW w:w="867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12976998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.927</w:t>
            </w:r>
          </w:p>
        </w:tc>
      </w:tr>
      <w:tr w:rsidR="008E170E" w:rsidRPr="00313572" w14:paraId="725106ED" w14:textId="77777777" w:rsidTr="00380E10">
        <w:trPr>
          <w:trHeight w:val="30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C52FA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Cerebellu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8437E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Day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23096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Young Adul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EAEFB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.0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B8768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2.3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691C6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 xml:space="preserve">       .02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32F78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.058</w:t>
            </w:r>
          </w:p>
        </w:tc>
      </w:tr>
      <w:tr w:rsidR="008E170E" w:rsidRPr="00313572" w14:paraId="0D67B21B" w14:textId="77777777" w:rsidTr="00380E10">
        <w:trPr>
          <w:trHeight w:val="30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3A75D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Retrosplenial Cort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8589A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Day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BE02A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Young Adul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38B65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-.0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756E3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-.8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D4151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.38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FAE1F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.451</w:t>
            </w:r>
          </w:p>
        </w:tc>
      </w:tr>
      <w:tr w:rsidR="008E170E" w:rsidRPr="00313572" w14:paraId="2A97B1DD" w14:textId="77777777" w:rsidTr="00380E10">
        <w:trPr>
          <w:trHeight w:val="30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87D4A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Precun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B64A9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Day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18D00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Young Adul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AF82A" w14:textId="77777777" w:rsidR="008E170E" w:rsidRPr="00313572" w:rsidRDefault="008E170E" w:rsidP="00380E10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</w:rPr>
              <w:t>-.0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F41D1" w14:textId="77777777" w:rsidR="008E170E" w:rsidRPr="00313572" w:rsidRDefault="008E170E" w:rsidP="00380E10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</w:rPr>
              <w:t>-4.1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CD19B" w14:textId="77777777" w:rsidR="008E170E" w:rsidRPr="00313572" w:rsidRDefault="008E170E" w:rsidP="00380E10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2099D" w14:textId="77777777" w:rsidR="008E170E" w:rsidRPr="00313572" w:rsidRDefault="008E170E" w:rsidP="00380E10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</w:rPr>
              <w:t>.001</w:t>
            </w:r>
          </w:p>
        </w:tc>
      </w:tr>
      <w:tr w:rsidR="008E170E" w:rsidRPr="00313572" w14:paraId="7B5E62F2" w14:textId="77777777" w:rsidTr="00380E10">
        <w:trPr>
          <w:trHeight w:val="30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F3F6F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Hippocampus Anteri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13820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Day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3034F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Young Adul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2C5D1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.0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BADC8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2.1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696BD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.03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1BCA1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.086</w:t>
            </w:r>
          </w:p>
        </w:tc>
      </w:tr>
      <w:tr w:rsidR="008E170E" w:rsidRPr="00313572" w14:paraId="5885E04C" w14:textId="77777777" w:rsidTr="00380E10">
        <w:trPr>
          <w:trHeight w:val="30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6E4C8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Hippocampus Posteri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3CB0F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Day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1E8C6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Young Adul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BC42D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.0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1E0CA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1.5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99B8B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.06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10E7F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.135</w:t>
            </w:r>
          </w:p>
        </w:tc>
      </w:tr>
      <w:tr w:rsidR="008E170E" w:rsidRPr="00313572" w14:paraId="0CC5008A" w14:textId="77777777" w:rsidTr="00380E10">
        <w:trPr>
          <w:trHeight w:val="30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AAC5C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Parahippocampus Anteri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31CB8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Day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16369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Young Adul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F7F33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.0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F8903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1.5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82EDA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.32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A3736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.433</w:t>
            </w:r>
          </w:p>
        </w:tc>
      </w:tr>
      <w:tr w:rsidR="008E170E" w:rsidRPr="00313572" w14:paraId="3503507E" w14:textId="77777777" w:rsidTr="00380E10">
        <w:trPr>
          <w:trHeight w:val="30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27383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Parahippocampus Posteri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6706F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Day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4384D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Young Adul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0C3FA" w14:textId="77777777" w:rsidR="008E170E" w:rsidRPr="00313572" w:rsidRDefault="008E170E" w:rsidP="00380E10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</w:rPr>
              <w:t>.0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B3E23" w14:textId="77777777" w:rsidR="008E170E" w:rsidRPr="00313572" w:rsidRDefault="008E170E" w:rsidP="00380E10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</w:rPr>
              <w:t>5.4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BA958" w14:textId="77777777" w:rsidR="008E170E" w:rsidRPr="00313572" w:rsidRDefault="008E170E" w:rsidP="00380E10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C6CB6" w14:textId="77777777" w:rsidR="008E170E" w:rsidRPr="00313572" w:rsidRDefault="008E170E" w:rsidP="00380E10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</w:rPr>
              <w:t>&lt;.001</w:t>
            </w:r>
          </w:p>
        </w:tc>
      </w:tr>
      <w:tr w:rsidR="008E170E" w:rsidRPr="00313572" w14:paraId="3506D1CF" w14:textId="77777777" w:rsidTr="00380E10">
        <w:trPr>
          <w:trHeight w:val="30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3CB76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Ventrolateral Prefrontal Cort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157F7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Day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8805D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Young Adul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13D56" w14:textId="77777777" w:rsidR="008E170E" w:rsidRPr="00313572" w:rsidRDefault="008E170E" w:rsidP="00380E10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</w:rPr>
              <w:t>.1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AE601" w14:textId="77777777" w:rsidR="008E170E" w:rsidRPr="00313572" w:rsidRDefault="008E170E" w:rsidP="00380E10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</w:rPr>
              <w:t>6.4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6A56D" w14:textId="77777777" w:rsidR="008E170E" w:rsidRPr="00313572" w:rsidRDefault="008E170E" w:rsidP="00380E10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54A79" w14:textId="77777777" w:rsidR="008E170E" w:rsidRPr="00313572" w:rsidRDefault="008E170E" w:rsidP="00380E10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</w:rPr>
              <w:t>&lt;.001</w:t>
            </w:r>
          </w:p>
        </w:tc>
      </w:tr>
      <w:tr w:rsidR="008E170E" w:rsidRPr="00313572" w14:paraId="285CC212" w14:textId="77777777" w:rsidTr="00380E10">
        <w:trPr>
          <w:trHeight w:val="300"/>
        </w:trPr>
        <w:tc>
          <w:tcPr>
            <w:tcW w:w="311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1ABC179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Lateral Occipital Cortex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52A1F8B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Day 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C08D025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Young Adult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925DB35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.02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C5749D5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1.38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BB85874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.173</w:t>
            </w:r>
          </w:p>
        </w:tc>
        <w:tc>
          <w:tcPr>
            <w:tcW w:w="86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A263F71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.277</w:t>
            </w:r>
          </w:p>
        </w:tc>
      </w:tr>
    </w:tbl>
    <w:p w14:paraId="098DF54C" w14:textId="77777777" w:rsidR="008E170E" w:rsidRDefault="008E170E" w:rsidP="008E170E">
      <w:pPr>
        <w:tabs>
          <w:tab w:val="left" w:pos="1166"/>
        </w:tabs>
        <w:spacing w:line="276" w:lineRule="auto"/>
        <w:rPr>
          <w:sz w:val="20"/>
          <w:szCs w:val="20"/>
          <w:lang w:val="en-GB"/>
        </w:rPr>
      </w:pPr>
    </w:p>
    <w:tbl>
      <w:tblPr>
        <w:tblW w:w="89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4"/>
        <w:gridCol w:w="850"/>
        <w:gridCol w:w="1276"/>
        <w:gridCol w:w="992"/>
        <w:gridCol w:w="993"/>
        <w:gridCol w:w="850"/>
        <w:gridCol w:w="867"/>
      </w:tblGrid>
      <w:tr w:rsidR="008E170E" w:rsidRPr="00313572" w14:paraId="21B5DCF7" w14:textId="77777777" w:rsidTr="00380E10">
        <w:trPr>
          <w:trHeight w:val="300"/>
        </w:trPr>
        <w:tc>
          <w:tcPr>
            <w:tcW w:w="894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082666" w14:textId="77777777" w:rsidR="008E170E" w:rsidRPr="00313572" w:rsidRDefault="008E170E" w:rsidP="00380E10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13572">
              <w:rPr>
                <w:b/>
                <w:bCs/>
                <w:color w:val="000000" w:themeColor="text1"/>
                <w:sz w:val="20"/>
                <w:szCs w:val="20"/>
              </w:rPr>
              <w:t>Children – Long Delay</w:t>
            </w:r>
          </w:p>
        </w:tc>
      </w:tr>
      <w:tr w:rsidR="008E170E" w:rsidRPr="00313572" w14:paraId="40617051" w14:textId="77777777" w:rsidTr="00380E10">
        <w:trPr>
          <w:trHeight w:val="300"/>
        </w:trPr>
        <w:tc>
          <w:tcPr>
            <w:tcW w:w="3114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58EAB543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Medial Prefrontal Cortex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F38BAC2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Day 14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7E618222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Children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7DCA5480" w14:textId="77777777" w:rsidR="008E170E" w:rsidRPr="00313572" w:rsidRDefault="008E170E" w:rsidP="00380E10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</w:rPr>
              <w:t>.103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56189FF8" w14:textId="77777777" w:rsidR="008E170E" w:rsidRPr="00313572" w:rsidRDefault="008E170E" w:rsidP="00380E10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</w:rPr>
              <w:t>3.252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09BDD579" w14:textId="77777777" w:rsidR="008E170E" w:rsidRPr="00313572" w:rsidRDefault="008E170E" w:rsidP="00380E10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</w:rPr>
              <w:t>.002</w:t>
            </w:r>
          </w:p>
        </w:tc>
        <w:tc>
          <w:tcPr>
            <w:tcW w:w="867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52B33768" w14:textId="77777777" w:rsidR="008E170E" w:rsidRPr="00313572" w:rsidRDefault="008E170E" w:rsidP="00380E10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</w:rPr>
              <w:t>.009</w:t>
            </w:r>
          </w:p>
        </w:tc>
      </w:tr>
      <w:tr w:rsidR="008E170E" w:rsidRPr="00313572" w14:paraId="31F77266" w14:textId="77777777" w:rsidTr="00380E10">
        <w:trPr>
          <w:trHeight w:val="30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E9D9A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Cerebellu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11668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Day 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55832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Childr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5236B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.0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CB4FD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1.5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814B8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.12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FA345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.229</w:t>
            </w:r>
          </w:p>
        </w:tc>
      </w:tr>
      <w:tr w:rsidR="008E170E" w:rsidRPr="00313572" w14:paraId="6D2ACBEE" w14:textId="77777777" w:rsidTr="00380E10">
        <w:trPr>
          <w:trHeight w:val="30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C6ED8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Retrosplenial Cort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552BA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Day 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35F97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Childr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722A2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-.0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88794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-1.3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613BB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.17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FB40A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.277</w:t>
            </w:r>
          </w:p>
        </w:tc>
      </w:tr>
      <w:tr w:rsidR="008E170E" w:rsidRPr="00313572" w14:paraId="04F904A9" w14:textId="77777777" w:rsidTr="00380E10">
        <w:trPr>
          <w:trHeight w:val="30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E63AC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Precun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27AD9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Day 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FCDF8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Childr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D7598" w14:textId="77777777" w:rsidR="008E170E" w:rsidRPr="00313572" w:rsidRDefault="008E170E" w:rsidP="00380E10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</w:rPr>
              <w:t>-.0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4FB2B" w14:textId="77777777" w:rsidR="008E170E" w:rsidRPr="00313572" w:rsidRDefault="008E170E" w:rsidP="00380E10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</w:rPr>
              <w:t>-2.6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48E3E" w14:textId="77777777" w:rsidR="008E170E" w:rsidRPr="00313572" w:rsidRDefault="008E170E" w:rsidP="00380E10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</w:rPr>
              <w:t>.01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1B065" w14:textId="77777777" w:rsidR="008E170E" w:rsidRPr="00313572" w:rsidRDefault="008E170E" w:rsidP="00380E10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</w:rPr>
              <w:t>.039</w:t>
            </w:r>
          </w:p>
        </w:tc>
      </w:tr>
      <w:tr w:rsidR="008E170E" w:rsidRPr="00313572" w14:paraId="395AFDC8" w14:textId="77777777" w:rsidTr="00380E10">
        <w:trPr>
          <w:trHeight w:val="30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48582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Hippocampus Anteri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2BC51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Day 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F6570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Childr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356C0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.0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3CE28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.3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8962B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.70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5CDF6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.758</w:t>
            </w:r>
          </w:p>
        </w:tc>
      </w:tr>
      <w:tr w:rsidR="008E170E" w:rsidRPr="00313572" w14:paraId="1245AFD2" w14:textId="77777777" w:rsidTr="00380E10">
        <w:trPr>
          <w:trHeight w:val="30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6A9F6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Hippocampus Posteri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32712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Day 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EBC2D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Childr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5CDA2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.0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E9E09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.3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1A57A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.72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5E381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.758</w:t>
            </w:r>
          </w:p>
        </w:tc>
      </w:tr>
      <w:tr w:rsidR="008E170E" w:rsidRPr="00313572" w14:paraId="7260F093" w14:textId="77777777" w:rsidTr="00380E10">
        <w:trPr>
          <w:trHeight w:val="30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6CA9B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Parahippocampus Anteri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76271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Day 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8637D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Childr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D9578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.0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BD503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.9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7CBAC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.28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D902E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.402</w:t>
            </w:r>
          </w:p>
        </w:tc>
      </w:tr>
      <w:tr w:rsidR="008E170E" w:rsidRPr="00313572" w14:paraId="55AC4C44" w14:textId="77777777" w:rsidTr="00380E10">
        <w:trPr>
          <w:trHeight w:val="30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A3CA1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Parahippocampus Posteri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49E51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Day 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A5B3F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Childr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B6738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.0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36EF7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2.0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4C63C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.05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5C7BC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.102</w:t>
            </w:r>
          </w:p>
        </w:tc>
      </w:tr>
      <w:tr w:rsidR="008E170E" w:rsidRPr="00313572" w14:paraId="7673FA93" w14:textId="77777777" w:rsidTr="00380E10">
        <w:trPr>
          <w:trHeight w:val="30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6A5CB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Ventrolateral Prefrontal Cort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33577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Day 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6CC1A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Childr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0F24A" w14:textId="77777777" w:rsidR="008E170E" w:rsidRPr="00313572" w:rsidRDefault="008E170E" w:rsidP="00380E10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</w:rPr>
              <w:t>.0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BC97D" w14:textId="77777777" w:rsidR="008E170E" w:rsidRPr="00313572" w:rsidRDefault="008E170E" w:rsidP="00380E10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</w:rPr>
              <w:t>3.0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D9A9F" w14:textId="77777777" w:rsidR="008E170E" w:rsidRPr="00313572" w:rsidRDefault="008E170E" w:rsidP="00380E10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</w:rPr>
              <w:t>.00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1BA47" w14:textId="77777777" w:rsidR="008E170E" w:rsidRPr="00313572" w:rsidRDefault="008E170E" w:rsidP="00380E10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</w:rPr>
              <w:t>.014</w:t>
            </w:r>
          </w:p>
        </w:tc>
      </w:tr>
      <w:tr w:rsidR="008E170E" w:rsidRPr="00313572" w14:paraId="24A7CC46" w14:textId="77777777" w:rsidTr="00380E10">
        <w:trPr>
          <w:trHeight w:val="300"/>
        </w:trPr>
        <w:tc>
          <w:tcPr>
            <w:tcW w:w="311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A60CFDD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Lateral Occipital Cortex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F1331DE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Day 1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E6CF0A9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Children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4594329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.049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F72457A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2.28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DE01B09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.028</w:t>
            </w:r>
          </w:p>
        </w:tc>
        <w:tc>
          <w:tcPr>
            <w:tcW w:w="86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979E737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.069</w:t>
            </w:r>
          </w:p>
        </w:tc>
      </w:tr>
    </w:tbl>
    <w:p w14:paraId="5454621C" w14:textId="77777777" w:rsidR="008E170E" w:rsidRPr="00313572" w:rsidRDefault="008E170E" w:rsidP="008E170E">
      <w:pPr>
        <w:tabs>
          <w:tab w:val="left" w:pos="1166"/>
        </w:tabs>
        <w:spacing w:line="276" w:lineRule="auto"/>
        <w:rPr>
          <w:color w:val="000000" w:themeColor="text1"/>
          <w:sz w:val="18"/>
          <w:szCs w:val="18"/>
          <w:lang w:val="en-GB"/>
        </w:rPr>
      </w:pPr>
    </w:p>
    <w:tbl>
      <w:tblPr>
        <w:tblW w:w="89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4"/>
        <w:gridCol w:w="850"/>
        <w:gridCol w:w="1276"/>
        <w:gridCol w:w="992"/>
        <w:gridCol w:w="993"/>
        <w:gridCol w:w="850"/>
        <w:gridCol w:w="867"/>
      </w:tblGrid>
      <w:tr w:rsidR="008E170E" w:rsidRPr="00313572" w14:paraId="19BB4617" w14:textId="77777777" w:rsidTr="00380E10">
        <w:trPr>
          <w:trHeight w:val="300"/>
        </w:trPr>
        <w:tc>
          <w:tcPr>
            <w:tcW w:w="894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44AD5B" w14:textId="77777777" w:rsidR="008E170E" w:rsidRPr="00313572" w:rsidRDefault="008E170E" w:rsidP="00380E10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13572">
              <w:rPr>
                <w:b/>
                <w:bCs/>
                <w:color w:val="000000" w:themeColor="text1"/>
                <w:sz w:val="20"/>
                <w:szCs w:val="20"/>
              </w:rPr>
              <w:t>Young Adults – Long Delay</w:t>
            </w:r>
          </w:p>
        </w:tc>
      </w:tr>
      <w:tr w:rsidR="008E170E" w:rsidRPr="00313572" w14:paraId="4FBA72BB" w14:textId="77777777" w:rsidTr="00380E10">
        <w:trPr>
          <w:trHeight w:val="300"/>
        </w:trPr>
        <w:tc>
          <w:tcPr>
            <w:tcW w:w="3114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07CA584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Medial Prefrontal Cortex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08E68589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Day 14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0E9D7E50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Young Adult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B03769D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.002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5EEA3DAC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.07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5B4CEB1D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.944</w:t>
            </w:r>
          </w:p>
        </w:tc>
        <w:tc>
          <w:tcPr>
            <w:tcW w:w="867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0E4AC80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.944</w:t>
            </w:r>
          </w:p>
        </w:tc>
      </w:tr>
      <w:tr w:rsidR="008E170E" w:rsidRPr="00313572" w14:paraId="1FF974A7" w14:textId="77777777" w:rsidTr="00380E10">
        <w:trPr>
          <w:trHeight w:val="30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04DAB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Cerebellu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07BE0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Day 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D29A6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Young Adul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3A704" w14:textId="77777777" w:rsidR="008E170E" w:rsidRPr="00313572" w:rsidRDefault="008E170E" w:rsidP="00380E10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</w:rPr>
              <w:t>.1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AF289" w14:textId="77777777" w:rsidR="008E170E" w:rsidRPr="00313572" w:rsidRDefault="008E170E" w:rsidP="00380E10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</w:rPr>
              <w:t>6.2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74072" w14:textId="77777777" w:rsidR="008E170E" w:rsidRPr="00313572" w:rsidRDefault="008E170E" w:rsidP="00380E10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0249D" w14:textId="77777777" w:rsidR="008E170E" w:rsidRPr="00313572" w:rsidRDefault="008E170E" w:rsidP="00380E10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</w:rPr>
              <w:t>&lt;.001</w:t>
            </w:r>
          </w:p>
        </w:tc>
      </w:tr>
      <w:tr w:rsidR="008E170E" w:rsidRPr="00313572" w14:paraId="7D5393E7" w14:textId="77777777" w:rsidTr="00380E10">
        <w:trPr>
          <w:trHeight w:val="30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CE76F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lastRenderedPageBreak/>
              <w:t>Retrosplenial Cort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77313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Day 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6935E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Young Adul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05378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.0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EDFAA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1.2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731A8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.21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8DD02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.315</w:t>
            </w:r>
          </w:p>
        </w:tc>
      </w:tr>
      <w:tr w:rsidR="008E170E" w:rsidRPr="00313572" w14:paraId="246FB2FF" w14:textId="77777777" w:rsidTr="00380E10">
        <w:trPr>
          <w:trHeight w:val="30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E00A1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Precun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ACFC4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Day 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183A4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Young Adul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42AEE" w14:textId="77777777" w:rsidR="008E170E" w:rsidRPr="00313572" w:rsidRDefault="008E170E" w:rsidP="00380E10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</w:rPr>
              <w:t>-.0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FCC24" w14:textId="77777777" w:rsidR="008E170E" w:rsidRPr="00313572" w:rsidRDefault="008E170E" w:rsidP="00380E10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</w:rPr>
              <w:t>-4.0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77F8E" w14:textId="77777777" w:rsidR="008E170E" w:rsidRPr="00313572" w:rsidRDefault="008E170E" w:rsidP="00380E10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55BCD" w14:textId="77777777" w:rsidR="008E170E" w:rsidRPr="00313572" w:rsidRDefault="008E170E" w:rsidP="00380E10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</w:rPr>
              <w:t>.001</w:t>
            </w:r>
          </w:p>
        </w:tc>
      </w:tr>
      <w:tr w:rsidR="008E170E" w:rsidRPr="00313572" w14:paraId="5046A6BC" w14:textId="77777777" w:rsidTr="00380E10">
        <w:trPr>
          <w:trHeight w:val="30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2AD36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Hippocampus Anteri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BE2E1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Day 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BD218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Young Adul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79C0A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.0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A03C0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.9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EBE9B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.33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322B2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.433</w:t>
            </w:r>
          </w:p>
        </w:tc>
      </w:tr>
      <w:tr w:rsidR="008E170E" w:rsidRPr="00313572" w14:paraId="214A770D" w14:textId="77777777" w:rsidTr="00380E10">
        <w:trPr>
          <w:trHeight w:val="30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74A3F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Hippocampus Posteri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83C77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Day 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45215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Young Adul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DD9F3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.0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F35E3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.5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333E9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.56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B4171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.646</w:t>
            </w:r>
          </w:p>
        </w:tc>
      </w:tr>
      <w:tr w:rsidR="008E170E" w:rsidRPr="00313572" w14:paraId="772AC884" w14:textId="77777777" w:rsidTr="00380E10">
        <w:trPr>
          <w:trHeight w:val="30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5EFE2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Parahippocampus Anteri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099DB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Day 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B177D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Young Adul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0E157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.0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192A9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1.0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41EE2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.14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19480" w14:textId="77777777" w:rsidR="008E170E" w:rsidRPr="00313572" w:rsidRDefault="008E170E" w:rsidP="00380E1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.235</w:t>
            </w:r>
          </w:p>
        </w:tc>
      </w:tr>
      <w:tr w:rsidR="008E170E" w:rsidRPr="00313572" w14:paraId="337CF7CF" w14:textId="77777777" w:rsidTr="00380E10">
        <w:trPr>
          <w:trHeight w:val="30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B5DE0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Parahippocampus Posteri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D1FD6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Day 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B16D4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Young Adul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7A4CD" w14:textId="77777777" w:rsidR="008E170E" w:rsidRPr="00313572" w:rsidRDefault="008E170E" w:rsidP="00380E10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</w:rPr>
              <w:t>.1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A0199" w14:textId="77777777" w:rsidR="008E170E" w:rsidRPr="00313572" w:rsidRDefault="008E170E" w:rsidP="00380E10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</w:rPr>
              <w:t>8.0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C1C1B" w14:textId="77777777" w:rsidR="008E170E" w:rsidRPr="00313572" w:rsidRDefault="008E170E" w:rsidP="00380E10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F0343" w14:textId="77777777" w:rsidR="008E170E" w:rsidRPr="00313572" w:rsidRDefault="008E170E" w:rsidP="00380E10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</w:rPr>
              <w:t>&lt;.001</w:t>
            </w:r>
          </w:p>
        </w:tc>
      </w:tr>
      <w:tr w:rsidR="008E170E" w:rsidRPr="00313572" w14:paraId="66E0DEB0" w14:textId="77777777" w:rsidTr="00380E10">
        <w:trPr>
          <w:trHeight w:val="30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B8B33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Ventrolateral Prefrontal Cort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81CE9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Day 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9FA61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Young Adul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705BA" w14:textId="77777777" w:rsidR="008E170E" w:rsidRPr="00313572" w:rsidRDefault="008E170E" w:rsidP="00380E10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</w:rPr>
              <w:t>.2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363AB" w14:textId="77777777" w:rsidR="008E170E" w:rsidRPr="00313572" w:rsidRDefault="008E170E" w:rsidP="00380E10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</w:rPr>
              <w:t>9.3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392AE" w14:textId="77777777" w:rsidR="008E170E" w:rsidRPr="00313572" w:rsidRDefault="008E170E" w:rsidP="00380E10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EE4EA" w14:textId="77777777" w:rsidR="008E170E" w:rsidRPr="00313572" w:rsidRDefault="008E170E" w:rsidP="00380E10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</w:rPr>
              <w:t>&lt;.001</w:t>
            </w:r>
          </w:p>
        </w:tc>
      </w:tr>
      <w:tr w:rsidR="008E170E" w:rsidRPr="00313572" w14:paraId="551462F9" w14:textId="77777777" w:rsidTr="00380E10">
        <w:trPr>
          <w:trHeight w:val="300"/>
        </w:trPr>
        <w:tc>
          <w:tcPr>
            <w:tcW w:w="311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BCC058A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Lateral Occipital Cortex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CFD65C9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Day 1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036A403" w14:textId="77777777" w:rsidR="008E170E" w:rsidRPr="00313572" w:rsidRDefault="008E170E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Young Adult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B3EF8AF" w14:textId="77777777" w:rsidR="008E170E" w:rsidRPr="00313572" w:rsidRDefault="008E170E" w:rsidP="00380E10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</w:rPr>
              <w:t>.148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9D71323" w14:textId="77777777" w:rsidR="008E170E" w:rsidRPr="00313572" w:rsidRDefault="008E170E" w:rsidP="00380E10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</w:rPr>
              <w:t>6.28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B05FD15" w14:textId="77777777" w:rsidR="008E170E" w:rsidRPr="00313572" w:rsidRDefault="008E170E" w:rsidP="00380E10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86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FCAE086" w14:textId="77777777" w:rsidR="008E170E" w:rsidRPr="00313572" w:rsidRDefault="008E170E" w:rsidP="00380E10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</w:rPr>
              <w:t>&lt;.001</w:t>
            </w:r>
          </w:p>
        </w:tc>
      </w:tr>
    </w:tbl>
    <w:p w14:paraId="0A25D2B0" w14:textId="77777777" w:rsidR="008E170E" w:rsidRPr="00313572" w:rsidRDefault="008E170E" w:rsidP="008E170E">
      <w:pPr>
        <w:spacing w:line="276" w:lineRule="auto"/>
        <w:rPr>
          <w:color w:val="000000" w:themeColor="text1"/>
          <w:sz w:val="20"/>
          <w:szCs w:val="20"/>
          <w:lang w:val="en-GB"/>
        </w:rPr>
      </w:pPr>
      <w:r w:rsidRPr="00313572">
        <w:rPr>
          <w:i/>
          <w:iCs/>
          <w:color w:val="000000" w:themeColor="text1"/>
          <w:sz w:val="20"/>
          <w:szCs w:val="20"/>
        </w:rPr>
        <w:t>Notes</w:t>
      </w:r>
      <w:r w:rsidRPr="00313572">
        <w:rPr>
          <w:color w:val="000000" w:themeColor="text1"/>
          <w:sz w:val="20"/>
          <w:szCs w:val="20"/>
          <w:lang w:val="en-GB"/>
        </w:rPr>
        <w:t xml:space="preserve">. ROI – region of interest; p – p-value; </w:t>
      </w:r>
      <w:r w:rsidRPr="00313572">
        <w:rPr>
          <w:color w:val="000000" w:themeColor="text1"/>
          <w:sz w:val="20"/>
          <w:szCs w:val="20"/>
        </w:rPr>
        <w:t>*p &lt; .05; ** &lt; .01, *** &lt; .001 (significant</w:t>
      </w:r>
      <w:r w:rsidRPr="00313572">
        <w:rPr>
          <w:color w:val="000000" w:themeColor="text1"/>
          <w:sz w:val="20"/>
          <w:szCs w:val="20"/>
          <w:lang w:val="en-GB"/>
        </w:rPr>
        <w:t xml:space="preserve"> </w:t>
      </w:r>
      <w:r w:rsidRPr="00313572">
        <w:rPr>
          <w:color w:val="000000" w:themeColor="text1"/>
          <w:sz w:val="20"/>
          <w:szCs w:val="20"/>
        </w:rPr>
        <w:t>difference)</w:t>
      </w:r>
      <w:r w:rsidRPr="00313572">
        <w:rPr>
          <w:color w:val="000000" w:themeColor="text1"/>
          <w:sz w:val="20"/>
          <w:szCs w:val="20"/>
          <w:lang w:val="en-GB"/>
        </w:rPr>
        <w:t>.</w:t>
      </w:r>
    </w:p>
    <w:p w14:paraId="4D254A2F" w14:textId="77777777" w:rsidR="001209BA" w:rsidRPr="008E170E" w:rsidRDefault="001209BA">
      <w:pPr>
        <w:rPr>
          <w:lang w:val="en-GB"/>
        </w:rPr>
      </w:pPr>
    </w:p>
    <w:sectPr w:rsidR="001209BA" w:rsidRPr="008E17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70E"/>
    <w:rsid w:val="001209BA"/>
    <w:rsid w:val="00305789"/>
    <w:rsid w:val="005E113E"/>
    <w:rsid w:val="006B36CC"/>
    <w:rsid w:val="006F18BF"/>
    <w:rsid w:val="008D01CF"/>
    <w:rsid w:val="008E1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D94AEF2"/>
  <w15:chartTrackingRefBased/>
  <w15:docId w15:val="{6B95A1F7-FC2E-094D-9278-61D869101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170E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17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17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170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170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170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170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170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170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170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170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170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170E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170E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170E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170E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170E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170E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170E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8E170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E170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170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E170E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8E170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E170E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8E170E"/>
    <w:pPr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E17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17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170E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8E170E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8E170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7</Words>
  <Characters>2722</Characters>
  <Application>Microsoft Office Word</Application>
  <DocSecurity>0</DocSecurity>
  <Lines>22</Lines>
  <Paragraphs>6</Paragraphs>
  <ScaleCrop>false</ScaleCrop>
  <Company/>
  <LinksUpToDate>false</LinksUpToDate>
  <CharactersWithSpaces>3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yna Schommartz</dc:creator>
  <cp:keywords/>
  <dc:description/>
  <cp:lastModifiedBy>Iryna Schommartz</cp:lastModifiedBy>
  <cp:revision>1</cp:revision>
  <dcterms:created xsi:type="dcterms:W3CDTF">2025-11-19T17:29:00Z</dcterms:created>
  <dcterms:modified xsi:type="dcterms:W3CDTF">2025-11-19T17:30:00Z</dcterms:modified>
</cp:coreProperties>
</file>